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5650" w14:textId="68C8F5AB" w:rsidR="008B7B3A" w:rsidRPr="00AE1C35" w:rsidRDefault="009C3681" w:rsidP="002E3FEE">
      <w:pPr>
        <w:rPr>
          <w:rFonts w:ascii="Times New Roman" w:hAnsi="Times New Roman" w:cs="Times New Roman"/>
          <w:sz w:val="24"/>
          <w:szCs w:val="24"/>
        </w:rPr>
      </w:pPr>
      <w:r w:rsidRPr="00B20BF7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5</w:t>
      </w:r>
      <w:r w:rsidRPr="00B20BF7">
        <w:rPr>
          <w:rFonts w:ascii="Times New Roman" w:eastAsia="SimSun" w:hAnsi="Times New Roman" w:cs="Times New Roman"/>
          <w:sz w:val="24"/>
          <w:szCs w:val="24"/>
        </w:rPr>
        <w:t>.</w:t>
      </w:r>
      <w:r w:rsidR="001C45F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54C6D" w:rsidRPr="009C3681">
        <w:rPr>
          <w:rFonts w:ascii="Times New Roman" w:hAnsi="Times New Roman" w:cs="Times New Roman"/>
          <w:sz w:val="24"/>
          <w:szCs w:val="24"/>
        </w:rPr>
        <w:t>Evaluation of KTC1101’s Metabolic Stability in Liver Microsomes</w:t>
      </w:r>
    </w:p>
    <w:tbl>
      <w:tblPr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1400"/>
        <w:gridCol w:w="2640"/>
        <w:gridCol w:w="1660"/>
      </w:tblGrid>
      <w:tr w:rsidR="002E3FEE" w:rsidRPr="002E3FEE" w14:paraId="71C946D9" w14:textId="77777777" w:rsidTr="002E3FEE">
        <w:trPr>
          <w:trHeight w:val="1122"/>
        </w:trPr>
        <w:tc>
          <w:tcPr>
            <w:tcW w:w="2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29FA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use Microsome Stability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F08ED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position w:val="-6"/>
                <w:sz w:val="24"/>
                <w:szCs w:val="24"/>
                <w:vertAlign w:val="subscript"/>
              </w:rPr>
              <w:t>1/2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2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65346" w14:textId="77777777" w:rsidR="002E3FEE" w:rsidRPr="002E3FEE" w:rsidRDefault="002E3FEE" w:rsidP="002E3FEE">
            <w:pPr>
              <w:widowControl/>
              <w:spacing w:line="312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position w:val="-6"/>
                <w:sz w:val="24"/>
                <w:szCs w:val="24"/>
                <w:vertAlign w:val="subscript"/>
              </w:rPr>
              <w:t>int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_mic (µL/min/mg protein)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582D7" w14:textId="77777777" w:rsidR="002E3FEE" w:rsidRPr="002E3FEE" w:rsidRDefault="002E3FEE" w:rsidP="002E3FEE">
            <w:pPr>
              <w:widowControl/>
              <w:spacing w:line="312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position w:val="-6"/>
                <w:sz w:val="24"/>
                <w:szCs w:val="24"/>
                <w:vertAlign w:val="subscript"/>
              </w:rPr>
              <w:t>int</w:t>
            </w: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_liver (mL/min/g liver)</w:t>
            </w:r>
          </w:p>
        </w:tc>
      </w:tr>
      <w:tr w:rsidR="002E3FEE" w:rsidRPr="002E3FEE" w14:paraId="6467D6CF" w14:textId="77777777" w:rsidTr="002E3FEE">
        <w:trPr>
          <w:trHeight w:val="374"/>
        </w:trPr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FDD61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CB777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73947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D4BF5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15</w:t>
            </w:r>
          </w:p>
        </w:tc>
      </w:tr>
      <w:tr w:rsidR="002E3FEE" w:rsidRPr="002E3FEE" w14:paraId="549D220E" w14:textId="77777777" w:rsidTr="002E3FEE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8B71C" w14:textId="4A0C54F5" w:rsidR="002E3FEE" w:rsidRPr="00F926AA" w:rsidRDefault="00F926AA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F926A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TC1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5AD4D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62DD4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8E319" w14:textId="77777777" w:rsidR="002E3FEE" w:rsidRPr="002E3FEE" w:rsidRDefault="002E3FEE" w:rsidP="002E3FE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E3FE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</w:tbl>
    <w:p w14:paraId="32687336" w14:textId="77777777" w:rsidR="002E3FEE" w:rsidRPr="002E3FEE" w:rsidRDefault="002E3FEE" w:rsidP="002E3FEE"/>
    <w:sectPr w:rsidR="002E3FEE" w:rsidRPr="002E3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ADD43" w14:textId="77777777" w:rsidR="00276F23" w:rsidRDefault="00276F23" w:rsidP="008B7B3A">
      <w:r>
        <w:separator/>
      </w:r>
    </w:p>
  </w:endnote>
  <w:endnote w:type="continuationSeparator" w:id="0">
    <w:p w14:paraId="4B8538C4" w14:textId="77777777" w:rsidR="00276F23" w:rsidRDefault="00276F23" w:rsidP="008B7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79A7" w14:textId="77777777" w:rsidR="00276F23" w:rsidRDefault="00276F23" w:rsidP="008B7B3A">
      <w:r>
        <w:separator/>
      </w:r>
    </w:p>
  </w:footnote>
  <w:footnote w:type="continuationSeparator" w:id="0">
    <w:p w14:paraId="4BDB1596" w14:textId="77777777" w:rsidR="00276F23" w:rsidRDefault="00276F23" w:rsidP="008B7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80"/>
    <w:rsid w:val="001C45F6"/>
    <w:rsid w:val="00254C6D"/>
    <w:rsid w:val="00276F23"/>
    <w:rsid w:val="002E3FEE"/>
    <w:rsid w:val="00304431"/>
    <w:rsid w:val="004834F1"/>
    <w:rsid w:val="004B312A"/>
    <w:rsid w:val="0080564B"/>
    <w:rsid w:val="008B7B3A"/>
    <w:rsid w:val="009C3681"/>
    <w:rsid w:val="00A373F7"/>
    <w:rsid w:val="00A6280E"/>
    <w:rsid w:val="00AE1C35"/>
    <w:rsid w:val="00BA21F8"/>
    <w:rsid w:val="00C6201F"/>
    <w:rsid w:val="00D248F6"/>
    <w:rsid w:val="00F926AA"/>
    <w:rsid w:val="00FC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204EC"/>
  <w15:chartTrackingRefBased/>
  <w15:docId w15:val="{9D62F1DE-3F50-4253-A3C1-31BA74669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E3FE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B7B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7B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7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7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9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12</cp:revision>
  <dcterms:created xsi:type="dcterms:W3CDTF">2023-11-21T02:20:00Z</dcterms:created>
  <dcterms:modified xsi:type="dcterms:W3CDTF">2024-02-16T05:09:00Z</dcterms:modified>
</cp:coreProperties>
</file>